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9B5" w:rsidRPr="00C13E74" w:rsidRDefault="009B29B5" w:rsidP="009B29B5">
      <w:pPr>
        <w:pStyle w:val="NoSpacing"/>
        <w:rPr>
          <w:b/>
        </w:rPr>
      </w:pPr>
      <w:r w:rsidRPr="00C13E74">
        <w:rPr>
          <w:b/>
        </w:rPr>
        <w:t xml:space="preserve">S6 Table. Gene ontology (GO) analysis of genes with H3K4me3 RDHMs in their promoter.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5524"/>
        <w:gridCol w:w="2835"/>
        <w:gridCol w:w="1134"/>
      </w:tblGrid>
      <w:tr w:rsidR="009B29B5" w:rsidRPr="001D4A12" w:rsidTr="00535DED">
        <w:trPr>
          <w:trHeight w:val="124"/>
        </w:trPr>
        <w:tc>
          <w:tcPr>
            <w:tcW w:w="5524" w:type="dxa"/>
            <w:vAlign w:val="center"/>
            <w:hideMark/>
          </w:tcPr>
          <w:p w:rsidR="009B29B5" w:rsidRPr="00A769D5" w:rsidRDefault="009B29B5" w:rsidP="00535DED">
            <w:pPr>
              <w:rPr>
                <w:rFonts w:eastAsia="Times New Roman" w:cs="Times New Roman"/>
                <w:bCs/>
                <w:color w:val="000000"/>
                <w:szCs w:val="24"/>
                <w:lang w:eastAsia="en-CA"/>
              </w:rPr>
            </w:pPr>
            <w:r w:rsidRPr="00A769D5">
              <w:rPr>
                <w:rFonts w:eastAsia="Times New Roman" w:cs="Times New Roman"/>
                <w:bCs/>
                <w:color w:val="000000"/>
                <w:szCs w:val="24"/>
                <w:lang w:eastAsia="en-CA"/>
              </w:rPr>
              <w:t>GO term</w:t>
            </w:r>
          </w:p>
        </w:tc>
        <w:tc>
          <w:tcPr>
            <w:tcW w:w="2835" w:type="dxa"/>
            <w:noWrap/>
            <w:vAlign w:val="bottom"/>
            <w:hideMark/>
          </w:tcPr>
          <w:p w:rsidR="009B29B5" w:rsidRPr="00A769D5" w:rsidRDefault="009B29B5" w:rsidP="00535DED">
            <w:pP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A769D5">
              <w:rPr>
                <w:rFonts w:eastAsia="Times New Roman" w:cs="Times New Roman"/>
                <w:bCs/>
                <w:color w:val="000000"/>
                <w:szCs w:val="24"/>
                <w:lang w:eastAsia="en-CA"/>
              </w:rPr>
              <w:t>Process</w:t>
            </w:r>
          </w:p>
        </w:tc>
        <w:tc>
          <w:tcPr>
            <w:tcW w:w="1134" w:type="dxa"/>
            <w:vAlign w:val="center"/>
            <w:hideMark/>
          </w:tcPr>
          <w:p w:rsidR="009B29B5" w:rsidRPr="00A769D5" w:rsidRDefault="009B29B5" w:rsidP="00535DE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A769D5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p-</w:t>
            </w:r>
            <w:r w:rsidRPr="00A769D5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>value</w:t>
            </w:r>
          </w:p>
        </w:tc>
      </w:tr>
      <w:tr w:rsidR="009B29B5" w:rsidRPr="001D4A12" w:rsidTr="00535DED">
        <w:trPr>
          <w:trHeight w:val="416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cell-cell adhesion via plasma-membrane adhesion molecules (GO:0098742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 w:rsidRPr="001D4A12">
              <w:t>1.49E-09</w:t>
            </w:r>
          </w:p>
        </w:tc>
      </w:tr>
      <w:tr w:rsidR="009B29B5" w:rsidRPr="001D4A12" w:rsidTr="00535DED">
        <w:trPr>
          <w:trHeight w:val="284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cell-cell adhesion (GO:0098609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 w:rsidRPr="001D4A12">
              <w:t>1.66E-09</w:t>
            </w:r>
          </w:p>
        </w:tc>
      </w:tr>
      <w:tr w:rsidR="009B29B5" w:rsidRPr="001D4A12" w:rsidTr="00535DED">
        <w:trPr>
          <w:trHeight w:val="70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calcium ion binding (GO:0005509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012</w:t>
            </w:r>
          </w:p>
        </w:tc>
      </w:tr>
      <w:tr w:rsidR="009B29B5" w:rsidRPr="001D4A12" w:rsidTr="00535DED">
        <w:trPr>
          <w:trHeight w:val="269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phosphoprotein binding (GO:0051219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091</w:t>
            </w:r>
          </w:p>
        </w:tc>
      </w:tr>
      <w:tr w:rsidR="009B29B5" w:rsidRPr="001D4A12" w:rsidTr="00535DED">
        <w:trPr>
          <w:trHeight w:val="288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ionotropic glutamate receptor complex (GO:0008328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20</w:t>
            </w:r>
          </w:p>
        </w:tc>
      </w:tr>
      <w:tr w:rsidR="009B29B5" w:rsidRPr="001D4A12" w:rsidTr="00535DED">
        <w:trPr>
          <w:trHeight w:val="150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nervous system development (GO:0007399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30</w:t>
            </w:r>
          </w:p>
        </w:tc>
      </w:tr>
      <w:tr w:rsidR="009B29B5" w:rsidRPr="001D4A12" w:rsidTr="00535DED">
        <w:trPr>
          <w:trHeight w:val="281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negative regulation of growth (GO:0045926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33</w:t>
            </w:r>
          </w:p>
        </w:tc>
      </w:tr>
      <w:tr w:rsidR="009B29B5" w:rsidRPr="001D4A12" w:rsidTr="00535DED">
        <w:trPr>
          <w:trHeight w:val="271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regulation of neuron differentiation (GO:0045664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36</w:t>
            </w:r>
          </w:p>
        </w:tc>
      </w:tr>
      <w:tr w:rsidR="009B29B5" w:rsidRPr="001D4A12" w:rsidTr="00535DED">
        <w:trPr>
          <w:trHeight w:val="417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sympathetic nervous </w:t>
            </w:r>
            <w:r>
              <w:t>system development (GO:0048485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42</w:t>
            </w:r>
          </w:p>
        </w:tc>
      </w:tr>
      <w:tr w:rsidR="009B29B5" w:rsidRPr="001D4A12" w:rsidTr="00535DED">
        <w:trPr>
          <w:trHeight w:val="567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regulation of stress-activated MAPK cascade (GO:0032872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42</w:t>
            </w:r>
          </w:p>
        </w:tc>
      </w:tr>
      <w:tr w:rsidR="009B29B5" w:rsidRPr="001D4A12" w:rsidTr="00535DED">
        <w:trPr>
          <w:trHeight w:val="547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cellular response to </w:t>
            </w:r>
            <w:proofErr w:type="spellStart"/>
            <w:r w:rsidRPr="001D4A12">
              <w:t>organonitrogen</w:t>
            </w:r>
            <w:proofErr w:type="spellEnd"/>
            <w:r w:rsidRPr="001D4A12">
              <w:t xml:space="preserve"> compound (GO:0071417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43</w:t>
            </w:r>
          </w:p>
        </w:tc>
      </w:tr>
      <w:tr w:rsidR="009B29B5" w:rsidRPr="001D4A12" w:rsidTr="00535DED">
        <w:trPr>
          <w:trHeight w:val="555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regulation of stress-activated protein kinase signaling cascade (GO:0070302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biological process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44</w:t>
            </w:r>
          </w:p>
        </w:tc>
      </w:tr>
      <w:tr w:rsidR="009B29B5" w:rsidRPr="001D4A12" w:rsidTr="00535DED">
        <w:trPr>
          <w:trHeight w:val="279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proofErr w:type="spellStart"/>
            <w:r w:rsidRPr="001D4A12">
              <w:t>spectrin</w:t>
            </w:r>
            <w:proofErr w:type="spellEnd"/>
            <w:r w:rsidRPr="001D4A12">
              <w:t>-assoc</w:t>
            </w:r>
            <w:r>
              <w:t>iated cytoskeleton (GO:0014731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45</w:t>
            </w:r>
          </w:p>
        </w:tc>
      </w:tr>
      <w:tr w:rsidR="009B29B5" w:rsidRPr="001D4A12" w:rsidTr="00535DED">
        <w:trPr>
          <w:trHeight w:val="127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synaptic membrane (GO:0097060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56</w:t>
            </w:r>
          </w:p>
        </w:tc>
      </w:tr>
      <w:tr w:rsidR="009B29B5" w:rsidRPr="001D4A12" w:rsidTr="00535DED">
        <w:trPr>
          <w:trHeight w:val="415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receptor signaling complex</w:t>
            </w:r>
            <w:r>
              <w:t xml:space="preserve"> scaffold activity (GO:0030159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70</w:t>
            </w:r>
          </w:p>
        </w:tc>
      </w:tr>
      <w:tr w:rsidR="009B29B5" w:rsidRPr="001D4A12" w:rsidTr="00535DED">
        <w:trPr>
          <w:trHeight w:val="70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postsynaptic membrane (GO:0045211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78</w:t>
            </w:r>
          </w:p>
        </w:tc>
      </w:tr>
      <w:tr w:rsidR="009B29B5" w:rsidRPr="001D4A12" w:rsidTr="00535DED">
        <w:trPr>
          <w:trHeight w:val="554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protein phosphorylated </w:t>
            </w:r>
            <w:r>
              <w:t>amino acid binding (GO:0045309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081</w:t>
            </w:r>
          </w:p>
        </w:tc>
      </w:tr>
      <w:tr w:rsidR="009B29B5" w:rsidRPr="001D4A12" w:rsidTr="00535DED">
        <w:trPr>
          <w:trHeight w:val="137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>
              <w:t>vinculin binding (GO:0017166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1</w:t>
            </w:r>
          </w:p>
        </w:tc>
      </w:tr>
      <w:tr w:rsidR="009B29B5" w:rsidRPr="001D4A12" w:rsidTr="00535DED">
        <w:trPr>
          <w:trHeight w:val="255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transcription factor complex (GO:0005667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1</w:t>
            </w:r>
          </w:p>
        </w:tc>
      </w:tr>
      <w:tr w:rsidR="009B29B5" w:rsidRPr="001D4A12" w:rsidTr="00535DED">
        <w:trPr>
          <w:trHeight w:val="117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proofErr w:type="spellStart"/>
            <w:r w:rsidRPr="001D4A12">
              <w:t>Ras</w:t>
            </w:r>
            <w:proofErr w:type="spellEnd"/>
            <w:r w:rsidRPr="001D4A12">
              <w:t xml:space="preserve"> </w:t>
            </w:r>
            <w:proofErr w:type="spellStart"/>
            <w:r w:rsidRPr="001D4A12">
              <w:t>GTPase</w:t>
            </w:r>
            <w:proofErr w:type="spellEnd"/>
            <w:r w:rsidRPr="001D4A12">
              <w:t xml:space="preserve"> binding (GO:0017016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1</w:t>
            </w:r>
          </w:p>
        </w:tc>
      </w:tr>
      <w:tr w:rsidR="009B29B5" w:rsidRPr="001D4A12" w:rsidTr="00535DED">
        <w:trPr>
          <w:trHeight w:val="263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cell body (GO:0044297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2</w:t>
            </w:r>
          </w:p>
        </w:tc>
      </w:tr>
      <w:tr w:rsidR="009B29B5" w:rsidRPr="001D4A12" w:rsidTr="00535DED">
        <w:trPr>
          <w:trHeight w:val="253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SH3 domain binding (GO:0017124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3</w:t>
            </w:r>
          </w:p>
        </w:tc>
      </w:tr>
      <w:tr w:rsidR="009B29B5" w:rsidRPr="001D4A12" w:rsidTr="00535DED">
        <w:trPr>
          <w:trHeight w:val="257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proofErr w:type="spellStart"/>
            <w:r w:rsidRPr="001D4A12">
              <w:t>Rab</w:t>
            </w:r>
            <w:proofErr w:type="spellEnd"/>
            <w:r w:rsidRPr="001D4A12">
              <w:t xml:space="preserve"> </w:t>
            </w:r>
            <w:proofErr w:type="spellStart"/>
            <w:r w:rsidRPr="001D4A12">
              <w:t>GTPase</w:t>
            </w:r>
            <w:proofErr w:type="spellEnd"/>
            <w:r w:rsidRPr="001D4A12">
              <w:t xml:space="preserve"> binding (GO:0017137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3</w:t>
            </w:r>
          </w:p>
        </w:tc>
      </w:tr>
      <w:tr w:rsidR="009B29B5" w:rsidRPr="001D4A12" w:rsidTr="00535DED">
        <w:trPr>
          <w:trHeight w:val="132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am</w:t>
            </w:r>
            <w:r>
              <w:t>ma-catenin binding (GO:0045295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3</w:t>
            </w:r>
          </w:p>
        </w:tc>
      </w:tr>
      <w:tr w:rsidR="009B29B5" w:rsidRPr="001D4A12" w:rsidTr="00535DED">
        <w:trPr>
          <w:trHeight w:val="251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proofErr w:type="spellStart"/>
            <w:r w:rsidRPr="001D4A12">
              <w:t>GTPase</w:t>
            </w:r>
            <w:proofErr w:type="spellEnd"/>
            <w:r w:rsidRPr="001D4A12">
              <w:t xml:space="preserve"> binding (GO:0051020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GO molecular function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15</w:t>
            </w:r>
          </w:p>
        </w:tc>
      </w:tr>
      <w:tr w:rsidR="009B29B5" w:rsidRPr="001D4A12" w:rsidTr="00535DED">
        <w:trPr>
          <w:trHeight w:val="132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neuronal cell body (GO:0043025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23</w:t>
            </w:r>
          </w:p>
        </w:tc>
      </w:tr>
      <w:tr w:rsidR="009B29B5" w:rsidRPr="001D4A12" w:rsidTr="00535DED">
        <w:trPr>
          <w:trHeight w:val="132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axon (GO:0030424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23</w:t>
            </w:r>
          </w:p>
        </w:tc>
      </w:tr>
      <w:tr w:rsidR="009B29B5" w:rsidRPr="001D4A12" w:rsidTr="00535DED">
        <w:trPr>
          <w:trHeight w:val="136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cytosol (GO:0005829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27</w:t>
            </w:r>
          </w:p>
        </w:tc>
      </w:tr>
      <w:tr w:rsidR="009B29B5" w:rsidRPr="001D4A12" w:rsidTr="00535DED">
        <w:trPr>
          <w:trHeight w:val="126"/>
        </w:trPr>
        <w:tc>
          <w:tcPr>
            <w:tcW w:w="5524" w:type="dxa"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>synapse part (GO:0044456)</w:t>
            </w:r>
          </w:p>
        </w:tc>
        <w:tc>
          <w:tcPr>
            <w:tcW w:w="2835" w:type="dxa"/>
            <w:noWrap/>
            <w:hideMark/>
          </w:tcPr>
          <w:p w:rsidR="009B29B5" w:rsidRPr="001D4A12" w:rsidRDefault="009B29B5" w:rsidP="00535DED">
            <w:pPr>
              <w:pStyle w:val="NoSpacing"/>
            </w:pPr>
            <w:r w:rsidRPr="001D4A12">
              <w:t xml:space="preserve">GO cellular component </w:t>
            </w:r>
          </w:p>
        </w:tc>
        <w:tc>
          <w:tcPr>
            <w:tcW w:w="1134" w:type="dxa"/>
            <w:hideMark/>
          </w:tcPr>
          <w:p w:rsidR="009B29B5" w:rsidRPr="001D4A12" w:rsidRDefault="009B29B5" w:rsidP="00535DED">
            <w:pPr>
              <w:pStyle w:val="NoSpacing"/>
              <w:jc w:val="right"/>
            </w:pPr>
            <w:r>
              <w:t>0.028</w:t>
            </w:r>
          </w:p>
        </w:tc>
      </w:tr>
    </w:tbl>
    <w:p w:rsidR="009B29B5" w:rsidRDefault="009B29B5" w:rsidP="009B29B5">
      <w:pPr>
        <w:pStyle w:val="NoSpacing"/>
      </w:pPr>
      <w:r>
        <w:t xml:space="preserve">Top 10 GO processes are shown where number of entries exceeds 10.  </w:t>
      </w:r>
    </w:p>
    <w:p w:rsidR="009B29B5" w:rsidRDefault="009B29B5" w:rsidP="009B29B5">
      <w:pPr>
        <w:pStyle w:val="NoSpacing"/>
      </w:pP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9B5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29B5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DE3819-76D6-400C-9BE6-47C7CA88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29B5"/>
    <w:pPr>
      <w:spacing w:after="0" w:line="240" w:lineRule="auto"/>
    </w:pPr>
    <w:rPr>
      <w:rFonts w:cs="Times New Roman"/>
      <w:szCs w:val="24"/>
    </w:rPr>
  </w:style>
  <w:style w:type="table" w:styleId="TableGrid">
    <w:name w:val="Table Grid"/>
    <w:basedOn w:val="TableNormal"/>
    <w:uiPriority w:val="39"/>
    <w:rsid w:val="009B2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4:00Z</dcterms:created>
  <dcterms:modified xsi:type="dcterms:W3CDTF">2016-04-22T14:55:00Z</dcterms:modified>
</cp:coreProperties>
</file>